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700"/>
        <w:gridCol w:w="2565"/>
        <w:gridCol w:w="2565"/>
      </w:tblGrid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t>Parameter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t>Description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t>Posterior median</w:t>
            </w: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br/>
              <w:t xml:space="preserve">(95% credible interval) </w:t>
            </w: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br/>
              <w:t>in the base case model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t>Posterior median</w:t>
            </w: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br/>
              <w:t xml:space="preserve">(95% credible interval) </w:t>
            </w:r>
            <w:r w:rsidRPr="00195B9C">
              <w:rPr>
                <w:rFonts w:ascii="Cambria" w:eastAsia="PMingLiU" w:hAnsi="Cambria" w:cs="Times New Roman"/>
                <w:b/>
                <w:sz w:val="18"/>
                <w:szCs w:val="18"/>
                <w:lang w:eastAsia="zh-TW"/>
              </w:rPr>
              <w:br/>
              <w:t>with the inclusion of the 0-2 and ≥60 age group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R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(0)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Initial reproductive number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1.28 (1.23-1.34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1.26 (1.23-1.29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T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g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ean generation time (days)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2.4 (2.1-2.8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2.3 (2.1-2.5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π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0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Reduction in within-group transmission for the 3-12 age group during proactive school closure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86% (44%-99%)</w:t>
            </w:r>
            <w:bookmarkStart w:id="0" w:name="_GoBack"/>
            <w:bookmarkEnd w:id="0"/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83% (10%-99%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π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,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 xml:space="preserve"> π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2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Reduction in within-group transmission during summer holidays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sz w:val="18"/>
                <w:szCs w:val="18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59% (46%-73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23% (15%-30%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sz w:val="18"/>
                <w:szCs w:val="18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59% (46%-78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22% (16%-30%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i/>
                <w:sz w:val="18"/>
                <w:szCs w:val="18"/>
              </w:rPr>
            </w:pPr>
            <w:proofErr w:type="spellStart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x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a,i</w:t>
            </w:r>
            <w:proofErr w:type="spellEnd"/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(0)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Proportion of age group 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a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 with the </w:t>
            </w:r>
            <w:proofErr w:type="spellStart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i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th</w:t>
            </w:r>
            <w:proofErr w:type="spellEnd"/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 pre-pandemic titer level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Very similar to the distributions in Figure 1A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Very similar to the distributions in Figure 1A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h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a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Age-specific susceptibility of age group </w:t>
            </w:r>
            <w:proofErr w:type="spellStart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a</w:t>
            </w:r>
            <w:proofErr w:type="spellEnd"/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 compared to the 20-29 age group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2.3 (2-2.6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1.3 (1.1-1.5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0.6 (0.5-0.7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2.3 (2-2.6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1.3 (1.1-1.5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0.6 (0.5-0.7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ISP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20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 xml:space="preserve">1:20 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infection-seropositivity probability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0.99 (0.93-1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0.99 (0.95-1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ISP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40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,a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-specific 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 xml:space="preserve">1:40 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infection-seropositivity probability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0.72 (0.63-0.82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0.65 (0.56-0.75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20-29: 0.58 (0.49-0.68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0.34 (0.24-0.44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0.68 (0.61-0.76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0.63 (0.55-0.70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20-29: 0.55 (0.47-0.65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0.32 (0.23-0.41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µ</w:t>
            </w:r>
            <w:proofErr w:type="spellStart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Seropos</w:t>
            </w:r>
            <w:proofErr w:type="spellEnd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, X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ean delay (days) from onset to 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X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 seropositivity for those infections who became 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X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 xml:space="preserve"> seropositive during convalescence  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sz w:val="18"/>
                <w:szCs w:val="18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20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: 7.3 (6.1-8.6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sz w:val="18"/>
                <w:szCs w:val="18"/>
                <w:vertAlign w:val="subscript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40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: 9.7 (7.9-11.3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SimSun" w:hAnsi="Cambria" w:cs="Times New Roman"/>
                <w:sz w:val="18"/>
                <w:szCs w:val="18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20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: 7.2 (6.1-8.6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MN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vertAlign w:val="subscript"/>
                <w:lang w:eastAsia="zh-TW"/>
              </w:rPr>
              <w:t>1:40</w:t>
            </w: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: 9.7 (7.9-11.3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Seed size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246 (132-420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243 (91-415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sym w:font="Symbol" w:char="F065"/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SZ</w:t>
            </w:r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Scaling factor for exogenous FOI from Shenzhen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15 (9-23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7.6 (6.3-9.1)</w:t>
            </w:r>
          </w:p>
        </w:tc>
      </w:tr>
      <w:tr w:rsidR="00195B9C" w:rsidRPr="00195B9C" w:rsidTr="00195B9C">
        <w:trPr>
          <w:jc w:val="center"/>
        </w:trPr>
        <w:tc>
          <w:tcPr>
            <w:tcW w:w="117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</w:pPr>
            <w:proofErr w:type="spellStart"/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lang w:eastAsia="zh-TW"/>
              </w:rPr>
              <w:t>IAR</w:t>
            </w:r>
            <w:r w:rsidRPr="00195B9C">
              <w:rPr>
                <w:rFonts w:ascii="Cambria" w:eastAsia="PMingLiU" w:hAnsi="Cambria" w:cs="Times New Roman"/>
                <w:i/>
                <w:sz w:val="18"/>
                <w:szCs w:val="18"/>
                <w:vertAlign w:val="subscript"/>
                <w:lang w:eastAsia="zh-TW"/>
              </w:rPr>
              <w:t>a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Infection attack rates</w:t>
            </w:r>
          </w:p>
        </w:tc>
        <w:tc>
          <w:tcPr>
            <w:tcW w:w="2565" w:type="dxa"/>
            <w:shd w:val="clear" w:color="auto" w:fill="auto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52% (46%-58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49% (43%-56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20-29: 25% (21%-29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13% (10%-16%)</w:t>
            </w:r>
          </w:p>
        </w:tc>
        <w:tc>
          <w:tcPr>
            <w:tcW w:w="2565" w:type="dxa"/>
          </w:tcPr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0-2: 30% (27%-33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-12: 55% (50%-59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13-19: 52% (48%-56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20-29: 26% (22%-29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30-59: 14% (12%-17%)</w:t>
            </w:r>
          </w:p>
          <w:p w:rsidR="00195B9C" w:rsidRPr="00195B9C" w:rsidRDefault="00195B9C" w:rsidP="00195B9C">
            <w:pPr>
              <w:spacing w:after="0" w:line="360" w:lineRule="auto"/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</w:pPr>
            <w:r w:rsidRPr="00195B9C">
              <w:rPr>
                <w:rFonts w:ascii="Cambria" w:eastAsia="PMingLiU" w:hAnsi="Cambria" w:cs="Times New Roman"/>
                <w:sz w:val="18"/>
                <w:szCs w:val="18"/>
                <w:lang w:eastAsia="zh-TW"/>
              </w:rPr>
              <w:t>Age ≥60: 7% (6%-9%)</w:t>
            </w:r>
          </w:p>
        </w:tc>
      </w:tr>
    </w:tbl>
    <w:p w:rsidR="001F5BA3" w:rsidRPr="00195B9C" w:rsidRDefault="00195B9C" w:rsidP="00195B9C">
      <w:pPr>
        <w:spacing w:after="0" w:line="360" w:lineRule="auto"/>
        <w:rPr>
          <w:rFonts w:ascii="Cambria" w:hAnsi="Cambria"/>
          <w:b/>
          <w:sz w:val="24"/>
        </w:rPr>
      </w:pPr>
      <w:r w:rsidRPr="009F3ED2">
        <w:rPr>
          <w:rFonts w:ascii="Cambria" w:hAnsi="Cambria"/>
          <w:b/>
          <w:sz w:val="24"/>
        </w:rPr>
        <w:t>Table S1. Model parameters and their posterior statistics</w:t>
      </w:r>
      <w:r>
        <w:rPr>
          <w:rFonts w:ascii="Cambria" w:hAnsi="Cambria"/>
          <w:b/>
          <w:sz w:val="24"/>
        </w:rPr>
        <w:t xml:space="preserve"> comparing base case model and model including </w:t>
      </w:r>
      <w:r w:rsidRPr="00E41436">
        <w:rPr>
          <w:rFonts w:ascii="Cambria" w:hAnsi="Cambria"/>
          <w:b/>
          <w:sz w:val="24"/>
        </w:rPr>
        <w:t>the 0-2 and ≥60 age group</w:t>
      </w:r>
      <w:r>
        <w:rPr>
          <w:rFonts w:ascii="Cambria" w:hAnsi="Cambria"/>
          <w:b/>
          <w:sz w:val="24"/>
        </w:rPr>
        <w:t>s</w:t>
      </w:r>
      <w:r w:rsidRPr="009F3ED2">
        <w:rPr>
          <w:rFonts w:ascii="Cambria" w:hAnsi="Cambria"/>
          <w:b/>
          <w:sz w:val="24"/>
        </w:rPr>
        <w:t>.</w:t>
      </w:r>
    </w:p>
    <w:sectPr w:rsidR="001F5BA3" w:rsidRPr="00195B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9C"/>
    <w:rsid w:val="00195B9C"/>
    <w:rsid w:val="001F5BA3"/>
    <w:rsid w:val="008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54D53-231A-4795-8107-77A4494C6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24:00Z</dcterms:created>
  <dcterms:modified xsi:type="dcterms:W3CDTF">2014-02-17T19:28:00Z</dcterms:modified>
</cp:coreProperties>
</file>